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C1531" w14:textId="22FFCE5C" w:rsidR="003279D8" w:rsidRDefault="003279D8" w:rsidP="003279D8">
      <w:pPr>
        <w:pStyle w:val="Heading2"/>
        <w:rPr>
          <w:lang w:val="en-US"/>
        </w:rPr>
      </w:pPr>
      <w:r>
        <w:rPr>
          <w:lang w:val="en-US"/>
        </w:rPr>
        <w:t>S3 Appendix. Tukey</w:t>
      </w:r>
      <w:r w:rsidR="006C430E">
        <w:rPr>
          <w:lang w:val="en-US"/>
        </w:rPr>
        <w:t>’s</w:t>
      </w:r>
      <w:r>
        <w:rPr>
          <w:lang w:val="en-US"/>
        </w:rPr>
        <w:t xml:space="preserve"> test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14:paraId="5E0A18E6" w14:textId="6617EDAE" w:rsidR="005107D4" w:rsidRPr="000808E2" w:rsidRDefault="005107D4" w:rsidP="000808E2">
      <w:pPr>
        <w:jc w:val="both"/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sz w:val="24"/>
          <w:lang w:val="en-US"/>
        </w:rPr>
        <w:t>This appendix presents the results of the Tukey’s test, a post hoc test conducted subsequent to the ANOVA presented in Table</w:t>
      </w:r>
      <w:r w:rsidR="000808E2">
        <w:rPr>
          <w:rFonts w:ascii="Times New Roman" w:hAnsi="Times New Roman" w:cs="Times New Roman"/>
          <w:sz w:val="24"/>
          <w:lang w:val="en-US"/>
        </w:rPr>
        <w:t xml:space="preserve"> </w:t>
      </w:r>
      <w:r w:rsidRPr="000808E2">
        <w:rPr>
          <w:rFonts w:ascii="Times New Roman" w:hAnsi="Times New Roman" w:cs="Times New Roman"/>
          <w:sz w:val="24"/>
          <w:lang w:val="en-US"/>
        </w:rPr>
        <w:t xml:space="preserve">3. This test compares the means for each of the nine variables across the three continuance intention categories by plotting the </w:t>
      </w:r>
      <w:r w:rsidR="00FE4CC6">
        <w:rPr>
          <w:rFonts w:ascii="Times New Roman" w:hAnsi="Times New Roman" w:cs="Times New Roman"/>
          <w:sz w:val="24"/>
          <w:lang w:val="en-US"/>
        </w:rPr>
        <w:t xml:space="preserve">95% </w:t>
      </w:r>
      <w:r w:rsidRPr="000808E2">
        <w:rPr>
          <w:rFonts w:ascii="Times New Roman" w:hAnsi="Times New Roman" w:cs="Times New Roman"/>
          <w:sz w:val="24"/>
          <w:lang w:val="en-US"/>
        </w:rPr>
        <w:t xml:space="preserve">confidence interval for the mean difference between the respective continuance intention categories. The difference between any two group means is statistically significant if the interval does not contain zero. </w:t>
      </w:r>
    </w:p>
    <w:p w14:paraId="446A05A6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32677FD5" w14:textId="77777777" w:rsidR="00E05316" w:rsidRPr="000808E2" w:rsidRDefault="00E05316" w:rsidP="005107D4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t>Clinical Barrier</w:t>
      </w:r>
      <w:r w:rsidR="00F06ED5" w:rsidRPr="000808E2">
        <w:rPr>
          <w:rFonts w:ascii="Times New Roman" w:hAnsi="Times New Roman" w:cs="Times New Roman"/>
          <w:b/>
          <w:sz w:val="24"/>
          <w:lang w:val="en-US"/>
        </w:rPr>
        <w:t>s</w:t>
      </w:r>
    </w:p>
    <w:p w14:paraId="479FCFA4" w14:textId="77777777" w:rsidR="00F06ED5" w:rsidRPr="000808E2" w:rsidRDefault="00F06ED5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23DFC3E5" wp14:editId="5A6ADDC4">
            <wp:extent cx="5417820" cy="3792954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linical barrie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7820" cy="3792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DA86F" w14:textId="77777777" w:rsidR="00F06ED5" w:rsidRPr="000808E2" w:rsidRDefault="00F06ED5">
      <w:pPr>
        <w:rPr>
          <w:rFonts w:ascii="Times New Roman" w:hAnsi="Times New Roman" w:cs="Times New Roman"/>
          <w:sz w:val="24"/>
          <w:lang w:val="en-US"/>
        </w:rPr>
      </w:pPr>
    </w:p>
    <w:p w14:paraId="30638CB5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7619C22F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553B7B63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65F9579C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29A2E2ED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68E85D1C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3548F229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4A7ED374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7E82EAB2" w14:textId="77777777" w:rsidR="005107D4" w:rsidRPr="000808E2" w:rsidRDefault="005107D4">
      <w:pPr>
        <w:rPr>
          <w:rFonts w:ascii="Times New Roman" w:hAnsi="Times New Roman" w:cs="Times New Roman"/>
          <w:sz w:val="24"/>
          <w:lang w:val="en-US"/>
        </w:rPr>
      </w:pPr>
    </w:p>
    <w:p w14:paraId="7F729B88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lastRenderedPageBreak/>
        <w:t>Access Barriers</w:t>
      </w:r>
    </w:p>
    <w:p w14:paraId="6AC5ADC2" w14:textId="77777777" w:rsidR="00F06ED5" w:rsidRPr="000808E2" w:rsidRDefault="00F06ED5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50CA7D2C" wp14:editId="0330DA14">
            <wp:extent cx="5474821" cy="38328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ccess B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3198" cy="3838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7E755" w14:textId="77777777" w:rsidR="00F06ED5" w:rsidRPr="000808E2" w:rsidRDefault="00F06ED5">
      <w:pPr>
        <w:rPr>
          <w:rFonts w:ascii="Times New Roman" w:hAnsi="Times New Roman" w:cs="Times New Roman"/>
          <w:sz w:val="24"/>
          <w:lang w:val="en-US"/>
        </w:rPr>
      </w:pPr>
    </w:p>
    <w:p w14:paraId="10628B76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t>Individual Benefits</w:t>
      </w:r>
    </w:p>
    <w:p w14:paraId="2F8CF0B4" w14:textId="77777777" w:rsidR="00F06ED5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042AE39F" wp14:editId="7C6B00A2">
            <wp:extent cx="5509260" cy="38569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ndv.Benefi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320" cy="388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B0421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lastRenderedPageBreak/>
        <w:t>Community Benefits</w:t>
      </w:r>
    </w:p>
    <w:p w14:paraId="54DA3E8D" w14:textId="77777777" w:rsidR="00F06ED5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0044EB0" wp14:editId="304B8CA1">
            <wp:extent cx="5562600" cy="389431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mm.Benefi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079" cy="3916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E9BE3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t>Cues to Action</w:t>
      </w:r>
    </w:p>
    <w:p w14:paraId="06CF2631" w14:textId="77777777" w:rsidR="00F06ED5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5D5EDC65" wp14:editId="1B39FBB7">
            <wp:extent cx="5731510" cy="4012565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ues to actio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8C74B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lastRenderedPageBreak/>
        <w:t>Attitude</w:t>
      </w:r>
    </w:p>
    <w:p w14:paraId="0A026982" w14:textId="77777777" w:rsidR="00F06ED5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1A7A59F9" wp14:editId="62DA6BAA">
            <wp:extent cx="5731510" cy="4012565"/>
            <wp:effectExtent l="0" t="0" r="254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ttitud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64ADD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t>Subjective Norms</w:t>
      </w:r>
    </w:p>
    <w:p w14:paraId="35C2C153" w14:textId="77777777" w:rsidR="00F06ED5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0613A29" wp14:editId="5D013C31">
            <wp:extent cx="5731510" cy="4012565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bj norm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F5A1B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lastRenderedPageBreak/>
        <w:t>Satisfaction</w:t>
      </w:r>
    </w:p>
    <w:p w14:paraId="2FB08631" w14:textId="77777777" w:rsidR="00F06ED5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136F030A" wp14:editId="24D444F1">
            <wp:extent cx="5731510" cy="4012565"/>
            <wp:effectExtent l="0" t="0" r="254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atisfaction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8CB1D" w14:textId="77777777" w:rsidR="00F06ED5" w:rsidRPr="000808E2" w:rsidRDefault="00F06ED5" w:rsidP="005107D4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  <w:b/>
          <w:sz w:val="24"/>
          <w:lang w:val="en-US"/>
        </w:rPr>
      </w:pPr>
      <w:r w:rsidRPr="000808E2">
        <w:rPr>
          <w:rFonts w:ascii="Times New Roman" w:hAnsi="Times New Roman" w:cs="Times New Roman"/>
          <w:b/>
          <w:sz w:val="24"/>
          <w:lang w:val="en-US"/>
        </w:rPr>
        <w:t>Perceived Usefulness</w:t>
      </w:r>
    </w:p>
    <w:p w14:paraId="2C34CBB0" w14:textId="77777777" w:rsidR="00E05316" w:rsidRPr="000808E2" w:rsidRDefault="005107D4">
      <w:pPr>
        <w:rPr>
          <w:rFonts w:ascii="Times New Roman" w:hAnsi="Times New Roman" w:cs="Times New Roman"/>
          <w:sz w:val="24"/>
          <w:lang w:val="en-US"/>
        </w:rPr>
      </w:pPr>
      <w:r w:rsidRPr="000808E2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E658EC4" wp14:editId="1922DE68">
            <wp:extent cx="5731510" cy="4012565"/>
            <wp:effectExtent l="0" t="0" r="254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erceived usefulnes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5316" w:rsidRPr="00080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B7ED4"/>
    <w:multiLevelType w:val="hybridMultilevel"/>
    <w:tmpl w:val="8B9416C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428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16"/>
    <w:rsid w:val="000808E2"/>
    <w:rsid w:val="003279D8"/>
    <w:rsid w:val="005107D4"/>
    <w:rsid w:val="006C430E"/>
    <w:rsid w:val="00E05316"/>
    <w:rsid w:val="00F06ED5"/>
    <w:rsid w:val="00F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9C0719"/>
  <w15:chartTrackingRefBased/>
  <w15:docId w15:val="{14888535-6BC0-441A-92A0-2FA1B00A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9D8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07D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279D8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0EC28EE02804CBB367B91F959A516" ma:contentTypeVersion="16" ma:contentTypeDescription="Create a new document." ma:contentTypeScope="" ma:versionID="7f0b083722cebbd57c29ac6d819ab19c">
  <xsd:schema xmlns:xsd="http://www.w3.org/2001/XMLSchema" xmlns:xs="http://www.w3.org/2001/XMLSchema" xmlns:p="http://schemas.microsoft.com/office/2006/metadata/properties" xmlns:ns3="c92dac19-d845-4f6b-9af3-2b907616ce05" xmlns:ns4="60bb8537-e792-44d4-b7ec-e9a1db25f987" targetNamespace="http://schemas.microsoft.com/office/2006/metadata/properties" ma:root="true" ma:fieldsID="b0ee4b6ea305808978d577a3fab1b9aa" ns3:_="" ns4:_="">
    <xsd:import namespace="c92dac19-d845-4f6b-9af3-2b907616ce05"/>
    <xsd:import namespace="60bb8537-e792-44d4-b7ec-e9a1db25f9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dac19-d845-4f6b-9af3-2b907616ce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b8537-e792-44d4-b7ec-e9a1db25f98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92dac19-d845-4f6b-9af3-2b907616ce0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F02A0C-A1E4-4251-990A-5F1EAD14E5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dac19-d845-4f6b-9af3-2b907616ce05"/>
    <ds:schemaRef ds:uri="60bb8537-e792-44d4-b7ec-e9a1db25f9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7A8EBB-90CC-4726-AD32-9B251E041A10}">
  <ds:schemaRefs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  <ds:schemaRef ds:uri="http://schemas.microsoft.com/office/2006/documentManagement/types"/>
    <ds:schemaRef ds:uri="c92dac19-d845-4f6b-9af3-2b907616ce05"/>
    <ds:schemaRef ds:uri="http://schemas.microsoft.com/office/infopath/2007/PartnerControls"/>
    <ds:schemaRef ds:uri="http://schemas.openxmlformats.org/package/2006/metadata/core-properties"/>
    <ds:schemaRef ds:uri="60bb8537-e792-44d4-b7ec-e9a1db25f987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5FB9A068-411D-490D-B2C3-527AA96345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oc. Prof. Dr Jason Ng Wei Jian</dc:creator>
  <cp:keywords/>
  <dc:description/>
  <cp:lastModifiedBy>Dr Hwang Li-Ann</cp:lastModifiedBy>
  <cp:revision>5</cp:revision>
  <dcterms:created xsi:type="dcterms:W3CDTF">2024-03-05T01:54:00Z</dcterms:created>
  <dcterms:modified xsi:type="dcterms:W3CDTF">2024-03-0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488ae-ba8f-4085-a5e6-b710ccd385d5</vt:lpwstr>
  </property>
  <property fmtid="{D5CDD505-2E9C-101B-9397-08002B2CF9AE}" pid="3" name="ContentTypeId">
    <vt:lpwstr>0x010100CF60EC28EE02804CBB367B91F959A516</vt:lpwstr>
  </property>
</Properties>
</file>